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7566A" w14:textId="65FDB76D" w:rsidR="00E44537" w:rsidRDefault="00E44537" w:rsidP="00E445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35EDF">
        <w:rPr>
          <w:rFonts w:ascii="Times New Roman" w:hAnsi="Times New Roman" w:cs="Times New Roman"/>
          <w:sz w:val="24"/>
          <w:szCs w:val="24"/>
        </w:rPr>
        <w:t>Analyses</w:t>
      </w:r>
    </w:p>
    <w:p w14:paraId="5FEB0E2E" w14:textId="7E4B0D73" w:rsidR="00A8468E" w:rsidRDefault="00E44537" w:rsidP="00E44537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We ran additional statistical analyses to examine the possibility that weight was a confounding factor for the relationships between blood-based biomarkers and age, particularly between plasma KLK6 and NCAM and age. In our sample, baboons ranged in age from 3 to 19 years old, and age and weight are significantly correlated (older animals tend to weigh more, until those animals are fully grown around age 5 or 6). As such, larger animals, having a higher blood volume, may have lower levels of biomarker as a function of dilution. To examine this, we re-ran the age-prediction linear regressions, but added weight as a predictor variable on the second block of the equation. Results showed that weight did not add uniquely to the equation and was not a significant predictor of the plasma biomarkers (p&gt;0.20), and our previous results showing age as a predictor of KLK6 and NCAM remained significant (p&lt;0.05). We then limited our analyses to only baboons 5 years and older, corresponding to adulthood when baboons are fully grown. Again, weight was not a significant predictor of any of the plasma biomarkers (p&gt;0.20).</w:t>
      </w:r>
    </w:p>
    <w:sectPr w:rsidR="00A8468E" w:rsidSect="00E4453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37"/>
    <w:rsid w:val="00035EDF"/>
    <w:rsid w:val="00A8468E"/>
    <w:rsid w:val="00CD7758"/>
    <w:rsid w:val="00E44537"/>
    <w:rsid w:val="00E6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3E74"/>
  <w15:chartTrackingRefBased/>
  <w15:docId w15:val="{65F81C73-8A1D-4AA2-9831-5EB6F5331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4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>M.D. Anderson Cancer Center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,Sarah J</dc:creator>
  <cp:keywords/>
  <dc:description/>
  <cp:lastModifiedBy>Neal,Sarah J</cp:lastModifiedBy>
  <cp:revision>3</cp:revision>
  <dcterms:created xsi:type="dcterms:W3CDTF">2024-12-30T16:05:00Z</dcterms:created>
  <dcterms:modified xsi:type="dcterms:W3CDTF">2024-12-30T16:05:00Z</dcterms:modified>
</cp:coreProperties>
</file>